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D64E9" w14:textId="0C7124F4" w:rsidR="00CF2939" w:rsidRDefault="00A86455">
      <w:r w:rsidRPr="00C560EA">
        <w:rPr>
          <w:rFonts w:hint="eastAsia"/>
          <w:b/>
          <w:bCs/>
        </w:rPr>
        <w:t>T</w:t>
      </w:r>
      <w:r w:rsidRPr="00C560EA">
        <w:rPr>
          <w:b/>
          <w:bCs/>
        </w:rPr>
        <w:t xml:space="preserve">able </w:t>
      </w:r>
      <w:r w:rsidR="001B6750">
        <w:rPr>
          <w:b/>
          <w:bCs/>
        </w:rPr>
        <w:t>S6</w:t>
      </w:r>
      <w:r>
        <w:t xml:space="preserve">. The interaction </w:t>
      </w:r>
      <w:r w:rsidR="002C1E0F">
        <w:t>between genes in</w:t>
      </w:r>
      <w:r>
        <w:t xml:space="preserve"> lncRNA</w:t>
      </w:r>
      <w:r>
        <w:rPr>
          <w:rFonts w:hint="eastAsia"/>
        </w:rPr>
        <w:t>-</w:t>
      </w:r>
      <w:r>
        <w:t xml:space="preserve">miRNA-mRNA network </w:t>
      </w:r>
      <w:r w:rsidR="002C1E0F">
        <w:t>in HCC cohort.</w:t>
      </w:r>
      <w:r w:rsidR="00CF2939">
        <w:fldChar w:fldCharType="begin"/>
      </w:r>
      <w:r w:rsidR="00CF2939">
        <w:instrText xml:space="preserve"> LINK Excel.Sheet.12 "E:\\backup\\</w:instrText>
      </w:r>
      <w:r w:rsidR="00CF2939">
        <w:instrText>桌面文件</w:instrText>
      </w:r>
      <w:r w:rsidR="00CF2939">
        <w:instrText>\\</w:instrText>
      </w:r>
      <w:r w:rsidR="00CF2939">
        <w:instrText>数据结果</w:instrText>
      </w:r>
      <w:r w:rsidR="00CF2939">
        <w:instrText>-</w:instrText>
      </w:r>
      <w:r w:rsidR="00CF2939">
        <w:instrText>整理后</w:instrText>
      </w:r>
      <w:r w:rsidR="00CF2939">
        <w:instrText>-version 2\\8 lncRNA-miRNA-mRNA\\Result\\</w:instrText>
      </w:r>
      <w:r w:rsidR="00CF2939">
        <w:instrText>整理</w:instrText>
      </w:r>
      <w:r w:rsidR="00CF2939">
        <w:instrText xml:space="preserve">-lncRNA-miRNA-mRNA .xlsx" "Sheet1!R2C3:R8C5" \a \f 4 \h  \* MERGEFORMAT </w:instrText>
      </w:r>
      <w:r w:rsidR="00CF2939">
        <w:fldChar w:fldCharType="separate"/>
      </w:r>
    </w:p>
    <w:tbl>
      <w:tblPr>
        <w:tblW w:w="12337" w:type="dxa"/>
        <w:tblLook w:val="04A0" w:firstRow="1" w:lastRow="0" w:firstColumn="1" w:lastColumn="0" w:noHBand="0" w:noVBand="1"/>
      </w:tblPr>
      <w:tblGrid>
        <w:gridCol w:w="2814"/>
        <w:gridCol w:w="1456"/>
        <w:gridCol w:w="8067"/>
      </w:tblGrid>
      <w:tr w:rsidR="00CF2939" w:rsidRPr="00CF2939" w14:paraId="6F0C63D6" w14:textId="77777777" w:rsidTr="00CF2939">
        <w:trPr>
          <w:trHeight w:val="429"/>
        </w:trPr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1E64D68" w14:textId="2D545854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0B346939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8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4B56C65" w14:textId="77777777" w:rsidR="00CF2939" w:rsidRPr="00CF2939" w:rsidRDefault="00CF2939" w:rsidP="00CF293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CF2939" w:rsidRPr="00CF2939" w14:paraId="31C62B1A" w14:textId="77777777" w:rsidTr="00CF2939">
        <w:trPr>
          <w:trHeight w:val="1157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0067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XIN2, HOXA</w:t>
            </w:r>
            <w:proofErr w:type="gramStart"/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,KIF</w:t>
            </w:r>
            <w:proofErr w:type="gramEnd"/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,CPEB3</w:t>
            </w: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br/>
              <w:t>ITGA2, CCNE1, HOXA10, CEP55,CLSPN, CDC25A, CBX2, RET, E2F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4C67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kern w:val="0"/>
                <w:sz w:val="18"/>
                <w:szCs w:val="18"/>
              </w:rPr>
              <w:t>hsa-mir-195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F537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T1, C2orf48, CCDC13-AS1, AL033381.1, AP002478.1, FAM87A, WT1-AS, TCL6, AC087392.1, AC006305.1, AC016773.1, LINC00473, WARS2-IT1, SFTA1P, LINC00355, LINC00200, LINC00160, DLX6-AS1, BPESC1, DSCR10, TSPEAR-AS1, GPC6-AS1, CLRN1-AS1, MYLK-AS1, HOTTIP, GDNF-AS1, PVT1, RMST,LINC00485</w:t>
            </w:r>
          </w:p>
        </w:tc>
      </w:tr>
      <w:tr w:rsidR="00CF2939" w:rsidRPr="00CF2939" w14:paraId="7B98562D" w14:textId="77777777" w:rsidTr="00CF2939">
        <w:trPr>
          <w:trHeight w:val="925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A706268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RX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47C0114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kern w:val="0"/>
                <w:sz w:val="18"/>
                <w:szCs w:val="18"/>
              </w:rPr>
              <w:t>hsa-mir-9-1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442392E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T1, CCDC13-AS1, AL357153.1, AL033381.1, WT1-AS, LINC00221, TCL6, AL512652.1, LINC00114, SFTA1P, LINC00392, HOTAIR, CCDC26, LINC00200, ERVH48-1, LINC00462, MYLK-AS1, CRNDE, PVT1,GRM5-AS1, RMST, AC040173.1, LINC00494, TSPEAR-AS1.LINC00501, AL163952.1</w:t>
            </w:r>
          </w:p>
        </w:tc>
      </w:tr>
      <w:tr w:rsidR="00CF2939" w:rsidRPr="00CF2939" w14:paraId="04AB6AF3" w14:textId="77777777" w:rsidTr="00CF2939">
        <w:trPr>
          <w:trHeight w:val="868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EC98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YBL2, LIN28B, SOCS3</w:t>
            </w: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br/>
              <w:t>MKRN3, CBX2, CELSR3</w:t>
            </w: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br/>
              <w:t>FOXG1, SIX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3A98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kern w:val="0"/>
                <w:sz w:val="18"/>
                <w:szCs w:val="18"/>
              </w:rPr>
              <w:t>hsa-mir-30d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959D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T1, AP002478.1, FAM87A, WT1-AS, TCL6, AC087392.1, AC006305.1, LINC00114, HOTAIR, AC040173.1, ERVMER61-1, BPESC1, ERVH48-1, LINC00494, HOTTIP, PVT</w:t>
            </w:r>
            <w:proofErr w:type="gramStart"/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,RMST</w:t>
            </w:r>
            <w:proofErr w:type="gramEnd"/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</w:tc>
      </w:tr>
      <w:tr w:rsidR="00CF2939" w:rsidRPr="00CF2939" w14:paraId="315907A9" w14:textId="77777777" w:rsidTr="00CF2939">
        <w:trPr>
          <w:trHeight w:val="1024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F32A79F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RX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5555335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kern w:val="0"/>
                <w:sz w:val="18"/>
                <w:szCs w:val="18"/>
              </w:rPr>
              <w:t>hsa-mir-9-2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565E6EF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T1, CCDC13-AS1, AL357153.1, AL033381.1, WT1-AS, LINC00221, TCL6, AL512652.1, LINC00114, SFTA1P, LINC00392, HOTAIR, CCDC26, LINC00200, ERVH48-1, LINC00462, MYLK-AS1, CRNDE, PVT1,GRM5-AS1, RMST, AC040173.1, LINC00494, TSPEAR-AS1, LINC00501, AL163952.1</w:t>
            </w:r>
          </w:p>
        </w:tc>
      </w:tr>
      <w:tr w:rsidR="00CF2939" w:rsidRPr="00CF2939" w14:paraId="3B51C42A" w14:textId="77777777" w:rsidTr="00CF2939">
        <w:trPr>
          <w:trHeight w:val="694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802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07DB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kern w:val="0"/>
                <w:sz w:val="18"/>
                <w:szCs w:val="18"/>
              </w:rPr>
              <w:t>hsa-mir-139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4250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2orf48, AL357153.1, WT1-AS, TCL6, AC087392.1, LINC00488, HAO2-IT1</w:t>
            </w: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br/>
              <w:t>MIR137HG, DLX6-AS1, BPESC1, PVT1, LINC00491, GRM5-AS1, RMST</w:t>
            </w:r>
          </w:p>
        </w:tc>
      </w:tr>
      <w:tr w:rsidR="00CF2939" w:rsidRPr="00CF2939" w14:paraId="4ABDC7B5" w14:textId="77777777" w:rsidTr="00CF2939">
        <w:trPr>
          <w:trHeight w:val="934"/>
        </w:trPr>
        <w:tc>
          <w:tcPr>
            <w:tcW w:w="2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vAlign w:val="center"/>
            <w:hideMark/>
          </w:tcPr>
          <w:p w14:paraId="4ADF5593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br/>
              <w:t>RACGAP1, CEP55, ESR1</w:t>
            </w: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br/>
              <w:t>SALL</w:t>
            </w:r>
            <w:proofErr w:type="gramStart"/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,DEPDC</w:t>
            </w:r>
            <w:proofErr w:type="gramEnd"/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,ACSL4, USH1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4E2CBD4" w14:textId="77777777" w:rsidR="00CF2939" w:rsidRPr="00CF2939" w:rsidRDefault="00CF2939" w:rsidP="00CF2939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kern w:val="0"/>
                <w:sz w:val="18"/>
                <w:szCs w:val="18"/>
              </w:rPr>
              <w:t>hsa-mir-301a</w:t>
            </w:r>
          </w:p>
        </w:tc>
        <w:tc>
          <w:tcPr>
            <w:tcW w:w="8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vAlign w:val="center"/>
            <w:hideMark/>
          </w:tcPr>
          <w:p w14:paraId="6C77F06C" w14:textId="77777777" w:rsidR="00CF2939" w:rsidRDefault="00CF2939" w:rsidP="00CF293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ART1, CCDC13-AS1, AL357153.1, AL033381.1, FAM87A, C17orf82, LINC00221</w:t>
            </w: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br/>
              <w:t>TCL6, AL512652.1, LINC00501, LINC00272, AL359878.1, SOX21-AS1, HOTAIR</w:t>
            </w:r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br/>
              <w:t>ERVH48-1, AL139002.1, HOTTIP, AC068756.</w:t>
            </w:r>
            <w:proofErr w:type="gramStart"/>
            <w:r w:rsidRPr="00CF29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,RMST</w:t>
            </w:r>
            <w:proofErr w:type="gramEnd"/>
          </w:p>
          <w:p w14:paraId="0B0DF710" w14:textId="77777777" w:rsidR="00CF2939" w:rsidRDefault="00CF2939" w:rsidP="00CF2939">
            <w:pP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  <w:p w14:paraId="3BB285A4" w14:textId="504F3E18" w:rsidR="00CF2939" w:rsidRPr="00CF2939" w:rsidRDefault="00CF2939" w:rsidP="00CF2939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</w:tbl>
    <w:p w14:paraId="67AC94F2" w14:textId="2DA37CBF" w:rsidR="00A86455" w:rsidRPr="00EB48C2" w:rsidRDefault="00CF2939">
      <w:r>
        <w:fldChar w:fldCharType="end"/>
      </w:r>
    </w:p>
    <w:sectPr w:rsidR="00A86455" w:rsidRPr="00EB48C2" w:rsidSect="00EB48C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FACAFC" w14:textId="77777777" w:rsidR="007268FC" w:rsidRDefault="007268FC" w:rsidP="00CF2939">
      <w:r>
        <w:separator/>
      </w:r>
    </w:p>
  </w:endnote>
  <w:endnote w:type="continuationSeparator" w:id="0">
    <w:p w14:paraId="395EBB94" w14:textId="77777777" w:rsidR="007268FC" w:rsidRDefault="007268FC" w:rsidP="00CF2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73C89" w14:textId="77777777" w:rsidR="007268FC" w:rsidRDefault="007268FC" w:rsidP="00CF2939">
      <w:r>
        <w:separator/>
      </w:r>
    </w:p>
  </w:footnote>
  <w:footnote w:type="continuationSeparator" w:id="0">
    <w:p w14:paraId="4B826E51" w14:textId="77777777" w:rsidR="007268FC" w:rsidRDefault="007268FC" w:rsidP="00CF2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NDYzMDA2NbA0NrBU0lEKTi0uzszPAykwrQUASeEa0SwAAAA="/>
  </w:docVars>
  <w:rsids>
    <w:rsidRoot w:val="00A86455"/>
    <w:rsid w:val="00020C9D"/>
    <w:rsid w:val="001B6750"/>
    <w:rsid w:val="002C1E0F"/>
    <w:rsid w:val="00457CF0"/>
    <w:rsid w:val="004F358E"/>
    <w:rsid w:val="007268FC"/>
    <w:rsid w:val="008B6C90"/>
    <w:rsid w:val="00A86455"/>
    <w:rsid w:val="00B658A3"/>
    <w:rsid w:val="00B72D17"/>
    <w:rsid w:val="00BA1FD1"/>
    <w:rsid w:val="00C560EA"/>
    <w:rsid w:val="00C8659F"/>
    <w:rsid w:val="00CF2939"/>
    <w:rsid w:val="00EB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09769"/>
  <w15:chartTrackingRefBased/>
  <w15:docId w15:val="{BFDA8148-90C1-4BD5-9ECA-5E785823D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9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9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7</cp:revision>
  <dcterms:created xsi:type="dcterms:W3CDTF">2020-05-14T01:33:00Z</dcterms:created>
  <dcterms:modified xsi:type="dcterms:W3CDTF">2020-08-05T00:11:00Z</dcterms:modified>
</cp:coreProperties>
</file>